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0E916" w14:textId="468B5856" w:rsidR="009102C7" w:rsidRPr="00686A25" w:rsidRDefault="009102C7" w:rsidP="005C4B79">
      <w:pPr>
        <w:rPr>
          <w:rFonts w:ascii="Times New Roman" w:hAnsi="Times New Roman" w:cs="Times New Roman"/>
          <w:sz w:val="24"/>
          <w:szCs w:val="24"/>
        </w:rPr>
      </w:pPr>
    </w:p>
    <w:p w14:paraId="6AC8C87C" w14:textId="77777777" w:rsidR="008E620A" w:rsidRPr="00686A25" w:rsidRDefault="008E620A" w:rsidP="005C4B79">
      <w:pPr>
        <w:rPr>
          <w:rFonts w:ascii="Times New Roman" w:hAnsi="Times New Roman" w:cs="Times New Roman"/>
          <w:sz w:val="24"/>
          <w:szCs w:val="24"/>
        </w:rPr>
      </w:pPr>
    </w:p>
    <w:p w14:paraId="1A1AC73D" w14:textId="366A7E2A" w:rsidR="009102C7" w:rsidRPr="00686A25" w:rsidRDefault="00583AD5" w:rsidP="00A95407">
      <w:pPr>
        <w:jc w:val="center"/>
        <w:rPr>
          <w:rFonts w:ascii="Times New Roman" w:hAnsi="Times New Roman" w:cs="Times New Roman"/>
          <w:sz w:val="24"/>
          <w:szCs w:val="24"/>
        </w:rPr>
      </w:pPr>
      <w:r w:rsidRPr="00686A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B36703" wp14:editId="14DDD579">
            <wp:extent cx="3438286" cy="38041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mpare 1m vs 4h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286" cy="380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07DF3" w14:textId="033F8F25" w:rsidR="00CA63A7" w:rsidRPr="00CA63A7" w:rsidRDefault="00CA63A7" w:rsidP="00CA63A7">
      <w:p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A63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 S</w:t>
      </w:r>
      <w:r w:rsidR="00D76F5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5</w:t>
      </w:r>
      <w:r w:rsidRPr="00CA63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CA63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ox plot showing the fold-change values in abundance for all identified semitryptic and nontryptic peptides. Although all peptides showed fold-change values of a minimum of 3, nontryptic peptides demonstrated more significant fold-change values than did semitryptic peptides.</w:t>
      </w:r>
      <w:r w:rsidR="00410EC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atistical analysis</w:t>
      </w:r>
      <w:r w:rsidR="00F84E9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performed using the</w:t>
      </w:r>
      <w:r w:rsidR="00410EC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udent </w:t>
      </w:r>
      <w:r w:rsidR="00410EC4" w:rsidRPr="0075311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="00F84E9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10EC4">
        <w:rPr>
          <w:rFonts w:ascii="Times New Roman" w:eastAsia="Times New Roman" w:hAnsi="Times New Roman" w:cs="Times New Roman"/>
          <w:sz w:val="24"/>
          <w:szCs w:val="24"/>
          <w:lang w:val="en-GB"/>
        </w:rPr>
        <w:t>test.</w:t>
      </w:r>
    </w:p>
    <w:sectPr w:rsidR="00CA63A7" w:rsidRPr="00CA63A7" w:rsidSect="00686A2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EEF3D" w14:textId="77777777" w:rsidR="001538AB" w:rsidRDefault="001538AB" w:rsidP="00686A25">
      <w:pPr>
        <w:spacing w:after="0" w:line="240" w:lineRule="auto"/>
      </w:pPr>
      <w:r>
        <w:separator/>
      </w:r>
    </w:p>
  </w:endnote>
  <w:endnote w:type="continuationSeparator" w:id="0">
    <w:p w14:paraId="22A9A6B5" w14:textId="77777777" w:rsidR="001538AB" w:rsidRDefault="001538AB" w:rsidP="0068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</w:rPr>
      <w:id w:val="-1557621211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14:paraId="3C8C7090" w14:textId="1D7BE38A" w:rsidR="00C025DE" w:rsidRPr="00C025DE" w:rsidRDefault="00C025DE" w:rsidP="00C025DE">
        <w:pPr>
          <w:pStyle w:val="Footer"/>
          <w:rPr>
            <w:rFonts w:ascii="Times New Roman" w:hAnsi="Times New Roman" w:cs="Times New Roman"/>
          </w:rPr>
        </w:pPr>
        <w:proofErr w:type="spellStart"/>
        <w:r w:rsidRPr="00C025DE">
          <w:rPr>
            <w:rFonts w:ascii="Times New Roman" w:hAnsi="Times New Roman" w:cs="Times New Roman"/>
            <w:sz w:val="20"/>
          </w:rPr>
          <w:t>Niu</w:t>
        </w:r>
        <w:proofErr w:type="spellEnd"/>
        <w:r w:rsidRPr="00C025DE">
          <w:rPr>
            <w:rFonts w:ascii="Times New Roman" w:hAnsi="Times New Roman" w:cs="Times New Roman"/>
            <w:sz w:val="20"/>
          </w:rPr>
          <w:t xml:space="preserve"> et al. </w:t>
        </w:r>
        <w:r w:rsidRPr="00C025DE">
          <w:rPr>
            <w:rFonts w:ascii="Times New Roman" w:hAnsi="Times New Roman" w:cs="Times New Roman"/>
            <w:sz w:val="20"/>
          </w:rPr>
          <w:tab/>
          <w:t>Supporting Information</w:t>
        </w:r>
        <w:r w:rsidRPr="00C025DE">
          <w:rPr>
            <w:rFonts w:ascii="Times New Roman" w:hAnsi="Times New Roman" w:cs="Times New Roman"/>
            <w:sz w:val="20"/>
          </w:rPr>
          <w:tab/>
          <w:t xml:space="preserve">Page </w:t>
        </w:r>
        <w:r w:rsidRPr="00C025DE">
          <w:rPr>
            <w:rFonts w:ascii="Times New Roman" w:hAnsi="Times New Roman" w:cs="Times New Roman"/>
            <w:sz w:val="20"/>
          </w:rPr>
          <w:fldChar w:fldCharType="begin"/>
        </w:r>
        <w:r w:rsidRPr="00C025D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025DE">
          <w:rPr>
            <w:rFonts w:ascii="Times New Roman" w:hAnsi="Times New Roman" w:cs="Times New Roman"/>
            <w:sz w:val="20"/>
          </w:rPr>
          <w:fldChar w:fldCharType="separate"/>
        </w:r>
        <w:r w:rsidRPr="00C025DE">
          <w:rPr>
            <w:rFonts w:ascii="Times New Roman" w:hAnsi="Times New Roman" w:cs="Times New Roman"/>
            <w:noProof/>
            <w:sz w:val="20"/>
          </w:rPr>
          <w:t>1</w:t>
        </w:r>
        <w:r w:rsidRPr="00C025D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5FB6D" w14:textId="77777777" w:rsidR="001538AB" w:rsidRDefault="001538AB" w:rsidP="00686A25">
      <w:pPr>
        <w:spacing w:after="0" w:line="240" w:lineRule="auto"/>
      </w:pPr>
      <w:r>
        <w:separator/>
      </w:r>
    </w:p>
  </w:footnote>
  <w:footnote w:type="continuationSeparator" w:id="0">
    <w:p w14:paraId="5464164A" w14:textId="77777777" w:rsidR="001538AB" w:rsidRDefault="001538AB" w:rsidP="0068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0C"/>
    <w:rsid w:val="000421A7"/>
    <w:rsid w:val="00042A0C"/>
    <w:rsid w:val="000C14D2"/>
    <w:rsid w:val="000C7FF5"/>
    <w:rsid w:val="000D3028"/>
    <w:rsid w:val="00110FF9"/>
    <w:rsid w:val="001538AB"/>
    <w:rsid w:val="001745D6"/>
    <w:rsid w:val="0019577D"/>
    <w:rsid w:val="001D1345"/>
    <w:rsid w:val="001E4CAF"/>
    <w:rsid w:val="001E6F4E"/>
    <w:rsid w:val="001F3C47"/>
    <w:rsid w:val="00201362"/>
    <w:rsid w:val="00281E83"/>
    <w:rsid w:val="00290FFE"/>
    <w:rsid w:val="002D5DC1"/>
    <w:rsid w:val="002E1A05"/>
    <w:rsid w:val="00335BFD"/>
    <w:rsid w:val="00337AB9"/>
    <w:rsid w:val="003939A4"/>
    <w:rsid w:val="0039598C"/>
    <w:rsid w:val="003B0C5A"/>
    <w:rsid w:val="003C7B09"/>
    <w:rsid w:val="003E6D7B"/>
    <w:rsid w:val="00401BD0"/>
    <w:rsid w:val="00410EC4"/>
    <w:rsid w:val="00433494"/>
    <w:rsid w:val="004563DB"/>
    <w:rsid w:val="004567F5"/>
    <w:rsid w:val="004A11DF"/>
    <w:rsid w:val="004B228D"/>
    <w:rsid w:val="004D5E47"/>
    <w:rsid w:val="004E2CD4"/>
    <w:rsid w:val="004F6D03"/>
    <w:rsid w:val="004F7910"/>
    <w:rsid w:val="00502E12"/>
    <w:rsid w:val="00505BA9"/>
    <w:rsid w:val="00510642"/>
    <w:rsid w:val="00534568"/>
    <w:rsid w:val="00544CFE"/>
    <w:rsid w:val="00583AD5"/>
    <w:rsid w:val="005A0377"/>
    <w:rsid w:val="005A7B71"/>
    <w:rsid w:val="005B5A72"/>
    <w:rsid w:val="005C4B79"/>
    <w:rsid w:val="005C5B39"/>
    <w:rsid w:val="005F6D45"/>
    <w:rsid w:val="00624DCF"/>
    <w:rsid w:val="00627D31"/>
    <w:rsid w:val="00686A25"/>
    <w:rsid w:val="00687234"/>
    <w:rsid w:val="006B2DB9"/>
    <w:rsid w:val="006B479F"/>
    <w:rsid w:val="006C4F80"/>
    <w:rsid w:val="006F13B3"/>
    <w:rsid w:val="0075311E"/>
    <w:rsid w:val="0075478A"/>
    <w:rsid w:val="007D21FE"/>
    <w:rsid w:val="007D452D"/>
    <w:rsid w:val="008507C1"/>
    <w:rsid w:val="008800A2"/>
    <w:rsid w:val="008B3B45"/>
    <w:rsid w:val="008D34BF"/>
    <w:rsid w:val="008E620A"/>
    <w:rsid w:val="0090660E"/>
    <w:rsid w:val="009102C7"/>
    <w:rsid w:val="009263FD"/>
    <w:rsid w:val="00972F19"/>
    <w:rsid w:val="009803BE"/>
    <w:rsid w:val="009A038C"/>
    <w:rsid w:val="009C39EC"/>
    <w:rsid w:val="009E3EF7"/>
    <w:rsid w:val="00A2061D"/>
    <w:rsid w:val="00A51A62"/>
    <w:rsid w:val="00A853BE"/>
    <w:rsid w:val="00A95407"/>
    <w:rsid w:val="00AA4F09"/>
    <w:rsid w:val="00AC4092"/>
    <w:rsid w:val="00B20F2A"/>
    <w:rsid w:val="00B35FDB"/>
    <w:rsid w:val="00B9662D"/>
    <w:rsid w:val="00BF1717"/>
    <w:rsid w:val="00C025DE"/>
    <w:rsid w:val="00C104C5"/>
    <w:rsid w:val="00C154B5"/>
    <w:rsid w:val="00C374BE"/>
    <w:rsid w:val="00CA63A7"/>
    <w:rsid w:val="00CE6F7A"/>
    <w:rsid w:val="00CF0781"/>
    <w:rsid w:val="00CF67A0"/>
    <w:rsid w:val="00D05099"/>
    <w:rsid w:val="00D05484"/>
    <w:rsid w:val="00D26762"/>
    <w:rsid w:val="00D35F74"/>
    <w:rsid w:val="00D76F51"/>
    <w:rsid w:val="00D910B2"/>
    <w:rsid w:val="00DA0CFA"/>
    <w:rsid w:val="00DB12D4"/>
    <w:rsid w:val="00DB6B78"/>
    <w:rsid w:val="00DD2AE4"/>
    <w:rsid w:val="00E01C40"/>
    <w:rsid w:val="00E15ACC"/>
    <w:rsid w:val="00E2326A"/>
    <w:rsid w:val="00E63AD7"/>
    <w:rsid w:val="00E71159"/>
    <w:rsid w:val="00ED3119"/>
    <w:rsid w:val="00ED4514"/>
    <w:rsid w:val="00ED7D3A"/>
    <w:rsid w:val="00F006E7"/>
    <w:rsid w:val="00F01D86"/>
    <w:rsid w:val="00F11C37"/>
    <w:rsid w:val="00F16A31"/>
    <w:rsid w:val="00F2130C"/>
    <w:rsid w:val="00F43613"/>
    <w:rsid w:val="00F80D45"/>
    <w:rsid w:val="00F84E9C"/>
    <w:rsid w:val="00FB471C"/>
    <w:rsid w:val="00FD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C8B4"/>
  <w15:chartTrackingRefBased/>
  <w15:docId w15:val="{5CC2DEAD-85D8-43AD-BB0E-DC99B3F2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6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C"/>
    <w:rPr>
      <w:rFonts w:ascii="Segoe UI" w:hAnsi="Segoe UI" w:cs="Segoe UI"/>
      <w:sz w:val="18"/>
      <w:szCs w:val="18"/>
    </w:rPr>
  </w:style>
  <w:style w:type="paragraph" w:customStyle="1" w:styleId="Paragraph">
    <w:name w:val="Paragraph"/>
    <w:link w:val="ParagraphChar"/>
    <w:qFormat/>
    <w:rsid w:val="00ED7D3A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ED7D3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69"/>
    <w:unhideWhenUsed/>
    <w:rsid w:val="00972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F19"/>
    <w:rPr>
      <w:b/>
      <w:bCs/>
      <w:sz w:val="20"/>
      <w:szCs w:val="20"/>
    </w:rPr>
  </w:style>
  <w:style w:type="character" w:styleId="Hyperlink">
    <w:name w:val="Hyperlink"/>
    <w:uiPriority w:val="99"/>
    <w:rsid w:val="008E620A"/>
    <w:rPr>
      <w:color w:val="0000FF"/>
      <w:u w:val="none"/>
    </w:rPr>
  </w:style>
  <w:style w:type="paragraph" w:styleId="Header">
    <w:name w:val="header"/>
    <w:basedOn w:val="Normal"/>
    <w:link w:val="Head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A25"/>
  </w:style>
  <w:style w:type="paragraph" w:styleId="Footer">
    <w:name w:val="footer"/>
    <w:basedOn w:val="Normal"/>
    <w:link w:val="Foot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7C42E-33F0-4C92-82B5-EA71FF2D2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chn off30</cp:lastModifiedBy>
  <cp:revision>9</cp:revision>
  <dcterms:created xsi:type="dcterms:W3CDTF">2020-05-28T00:04:00Z</dcterms:created>
  <dcterms:modified xsi:type="dcterms:W3CDTF">2020-07-20T23:44:00Z</dcterms:modified>
</cp:coreProperties>
</file>